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A9807" w14:textId="77777777" w:rsidR="003F3834" w:rsidRDefault="003F3834" w:rsidP="003F3834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8"/>
        </w:rPr>
      </w:pPr>
      <w:r w:rsidRPr="005A2552">
        <w:rPr>
          <w:rFonts w:ascii="Times New Roman" w:hAnsi="Times New Roman" w:cs="Times New Roman"/>
          <w:sz w:val="24"/>
          <w:szCs w:val="28"/>
        </w:rPr>
        <w:t>Table</w:t>
      </w:r>
      <w:r>
        <w:rPr>
          <w:rFonts w:ascii="Times New Roman" w:hAnsi="Times New Roman" w:cs="Times New Roman"/>
          <w:sz w:val="24"/>
          <w:szCs w:val="28"/>
        </w:rPr>
        <w:t xml:space="preserve"> S1</w:t>
      </w:r>
      <w:r w:rsidRPr="005A2552"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A2552">
        <w:rPr>
          <w:rFonts w:ascii="Times New Roman" w:hAnsi="Times New Roman" w:cs="Times New Roman"/>
          <w:sz w:val="24"/>
          <w:szCs w:val="28"/>
        </w:rPr>
        <w:t xml:space="preserve">Multivariate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5A2552">
        <w:rPr>
          <w:rFonts w:ascii="Times New Roman" w:hAnsi="Times New Roman" w:cs="Times New Roman"/>
          <w:sz w:val="24"/>
          <w:szCs w:val="28"/>
        </w:rPr>
        <w:t xml:space="preserve">nalysis of TMB </w:t>
      </w:r>
      <w:r>
        <w:rPr>
          <w:rFonts w:ascii="Times New Roman" w:hAnsi="Times New Roman" w:cs="Times New Roman"/>
          <w:sz w:val="24"/>
          <w:szCs w:val="28"/>
        </w:rPr>
        <w:t>u</w:t>
      </w:r>
      <w:r w:rsidRPr="005A2552">
        <w:rPr>
          <w:rFonts w:ascii="Times New Roman" w:hAnsi="Times New Roman" w:cs="Times New Roman"/>
          <w:sz w:val="24"/>
          <w:szCs w:val="28"/>
        </w:rPr>
        <w:t xml:space="preserve">sing </w:t>
      </w:r>
      <w:r>
        <w:rPr>
          <w:rFonts w:ascii="Times New Roman" w:hAnsi="Times New Roman" w:cs="Times New Roman"/>
          <w:sz w:val="24"/>
          <w:szCs w:val="28"/>
        </w:rPr>
        <w:t>genes</w:t>
      </w:r>
      <w:r w:rsidRPr="005A2552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Style w:val="4"/>
        <w:tblW w:w="786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238"/>
        <w:gridCol w:w="1876"/>
        <w:gridCol w:w="1876"/>
        <w:gridCol w:w="1876"/>
      </w:tblGrid>
      <w:tr w:rsidR="003F3834" w:rsidRPr="00FC4A16" w14:paraId="4FA70B97" w14:textId="77777777" w:rsidTr="00A52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27086D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Gene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7B2D2B" w14:textId="77777777" w:rsidR="003F3834" w:rsidRPr="00FC4A16" w:rsidRDefault="003F3834" w:rsidP="00A5240B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TMB low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808FDC" w14:textId="77777777" w:rsidR="003F3834" w:rsidRPr="00FC4A16" w:rsidRDefault="003F3834" w:rsidP="00A5240B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TMB high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1B981B" w14:textId="77777777" w:rsidR="003F3834" w:rsidRPr="00FC4A16" w:rsidRDefault="003F3834" w:rsidP="00A5240B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p</w:t>
            </w:r>
          </w:p>
        </w:tc>
      </w:tr>
      <w:tr w:rsidR="003F3834" w:rsidRPr="00FC4A16" w14:paraId="7967533B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747A25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APC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7EB28F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94FEFB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068D4B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425</w:t>
            </w:r>
          </w:p>
        </w:tc>
      </w:tr>
      <w:tr w:rsidR="003F3834" w:rsidRPr="00FC4A16" w14:paraId="068C3B73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0BF0E83C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ARID1A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340A0B8E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006A248D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7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0308E029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22</w:t>
            </w:r>
          </w:p>
        </w:tc>
      </w:tr>
      <w:tr w:rsidR="003F3834" w:rsidRPr="00FC4A16" w14:paraId="361251CD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4CD14C61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BRAF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146C0D24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6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1040C7AB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0389755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888</w:t>
            </w:r>
          </w:p>
        </w:tc>
      </w:tr>
      <w:tr w:rsidR="003F3834" w:rsidRPr="00FC4A16" w14:paraId="6F1D7018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77D8E89B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EGFR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576078EB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6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B0BBDE4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4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7C80AA97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32F04F43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576231B1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EPHA3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6D193F92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7CA8AFEF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13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6E72533D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0EC6749C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481D79CF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ERBB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DD6C414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8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32D10DA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12EC5004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246</w:t>
            </w:r>
          </w:p>
        </w:tc>
      </w:tr>
      <w:tr w:rsidR="003F3834" w:rsidRPr="00FC4A16" w14:paraId="1B86A59D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6E743F43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FAT3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7CABEF30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6B03FC65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12F6A78E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7777A01E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178C4643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GRIN2A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7B704417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1CF118B3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9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684D45B2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</w:tr>
      <w:tr w:rsidR="003F3834" w:rsidRPr="00FC4A16" w14:paraId="0E4051E1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434692AA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HSP90AA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05754FAA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007DE050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9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78130F56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</w:tr>
      <w:tr w:rsidR="003F3834" w:rsidRPr="00FC4A16" w14:paraId="3E4A31F2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5491D883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KEAP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7A2C0722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061A92A0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7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4477AD8F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3F3834" w:rsidRPr="00FC4A16" w14:paraId="4ED68196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3F6AF970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KMT2D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05F02671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68FF6DFA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A2B011D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35091A18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16363F58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KRAS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3A28E35E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8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4DA7632A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18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994302E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05</w:t>
            </w:r>
          </w:p>
        </w:tc>
      </w:tr>
      <w:tr w:rsidR="003F3834" w:rsidRPr="00FC4A16" w14:paraId="70D44014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393AEC34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LRRK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484466F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018EC501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5D285F13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6EFA56A6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19AB4551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MAP2K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5A8EE640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37241D70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7F8A12A6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443</w:t>
            </w:r>
          </w:p>
        </w:tc>
      </w:tr>
      <w:tr w:rsidR="003F3834" w:rsidRPr="00FC4A16" w14:paraId="0676C42B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14DB1153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MED1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333449BC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77FD8E0E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4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553FAA58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851</w:t>
            </w:r>
          </w:p>
        </w:tc>
      </w:tr>
      <w:tr w:rsidR="003F3834" w:rsidRPr="00FC4A16" w14:paraId="53F5FF2F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15506311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NAV3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47F5348E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4EDF9F7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1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589B2C0E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2444E91D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1F4B8FB5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NF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30D4E03B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71AB0A3A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49B44842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43FE2BAC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02AFCEE9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NFE2L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DA17E29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771C99C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1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53502091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54D8AC3F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08DE4CE4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PIK3CA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53386D6A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36CA6A41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1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0E5B04ED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04751A42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1754D6EA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PTPRD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CC5834F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304B3F4C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51C81908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29745430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1B7CFAFE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RB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4B5B1C6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6971C80D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7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4D1493BB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22</w:t>
            </w:r>
          </w:p>
        </w:tc>
      </w:tr>
      <w:tr w:rsidR="003F3834" w:rsidRPr="00FC4A16" w14:paraId="220FB607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6ECE7473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SETD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015656C5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3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684B61C3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2EF25766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5</w:t>
            </w:r>
          </w:p>
        </w:tc>
      </w:tr>
      <w:tr w:rsidR="003F3834" w:rsidRPr="00FC4A16" w14:paraId="7A177CD4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4FC6F971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STK1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1F5C4828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3248F3C9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8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33BD23E9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13877503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721CD363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TERT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56E67F44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63AD28BF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05010773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184</w:t>
            </w:r>
          </w:p>
        </w:tc>
      </w:tr>
      <w:tr w:rsidR="003F3834" w:rsidRPr="00FC4A16" w14:paraId="3CC793CE" w14:textId="77777777" w:rsidTr="00A52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shd w:val="clear" w:color="auto" w:fill="FFFFFF" w:themeFill="background1"/>
            <w:noWrap/>
            <w:vAlign w:val="center"/>
            <w:hideMark/>
          </w:tcPr>
          <w:p w14:paraId="4EA0AA56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TP53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04B39291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2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780A78AC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56</w:t>
            </w:r>
          </w:p>
        </w:tc>
        <w:tc>
          <w:tcPr>
            <w:tcW w:w="1876" w:type="dxa"/>
            <w:shd w:val="clear" w:color="auto" w:fill="FFFFFF" w:themeFill="background1"/>
            <w:noWrap/>
            <w:vAlign w:val="center"/>
            <w:hideMark/>
          </w:tcPr>
          <w:p w14:paraId="44C460EF" w14:textId="77777777" w:rsidR="003F3834" w:rsidRPr="00FC4A16" w:rsidRDefault="003F3834" w:rsidP="00A5240B">
            <w:pPr>
              <w:pStyle w:val="a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3F3834" w:rsidRPr="00FC4A16" w14:paraId="16340EFA" w14:textId="77777777" w:rsidTr="00A5240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7E1DA7" w14:textId="77777777" w:rsidR="003F3834" w:rsidRPr="00FC4A16" w:rsidRDefault="003F3834" w:rsidP="00A5240B">
            <w:pPr>
              <w:pStyle w:val="a7"/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TSHZ3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446503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01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E3F9A9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0.13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ED8C81" w14:textId="77777777" w:rsidR="003F3834" w:rsidRPr="00FC4A16" w:rsidRDefault="003F3834" w:rsidP="00A5240B">
            <w:pPr>
              <w:pStyle w:val="a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C4A16"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</w:tbl>
    <w:p w14:paraId="662F45B0" w14:textId="77777777" w:rsidR="003F3834" w:rsidRPr="00FC4A16" w:rsidRDefault="003F3834" w:rsidP="003F3834">
      <w:pPr>
        <w:pStyle w:val="a7"/>
      </w:pPr>
    </w:p>
    <w:p w14:paraId="3E916BF8" w14:textId="29D9D10C" w:rsidR="003F3834" w:rsidRDefault="003F3834" w:rsidP="003F3834">
      <w:pPr>
        <w:pStyle w:val="a7"/>
      </w:pPr>
    </w:p>
    <w:p w14:paraId="24358736" w14:textId="3490F1E4" w:rsidR="00C13750" w:rsidRDefault="00C13750" w:rsidP="003F3834">
      <w:pPr>
        <w:pStyle w:val="a7"/>
      </w:pPr>
    </w:p>
    <w:p w14:paraId="379C9869" w14:textId="0D8FD328" w:rsidR="00C13750" w:rsidRDefault="00C13750" w:rsidP="003F3834">
      <w:pPr>
        <w:pStyle w:val="a7"/>
      </w:pPr>
    </w:p>
    <w:p w14:paraId="61A4654B" w14:textId="7ACEDE30" w:rsidR="00C13750" w:rsidRDefault="00C13750" w:rsidP="003F3834">
      <w:pPr>
        <w:pStyle w:val="a7"/>
      </w:pPr>
    </w:p>
    <w:p w14:paraId="6D2EBF83" w14:textId="3575E9F8" w:rsidR="00C13750" w:rsidRDefault="00C13750" w:rsidP="003F3834">
      <w:pPr>
        <w:pStyle w:val="a7"/>
      </w:pPr>
    </w:p>
    <w:p w14:paraId="079D9FCC" w14:textId="4507FA46" w:rsidR="00C13750" w:rsidRDefault="00C13750" w:rsidP="003F3834">
      <w:pPr>
        <w:pStyle w:val="a7"/>
      </w:pPr>
    </w:p>
    <w:p w14:paraId="5E192CDD" w14:textId="06DB0789" w:rsidR="00C13750" w:rsidRDefault="00C13750" w:rsidP="003F3834">
      <w:pPr>
        <w:pStyle w:val="a7"/>
      </w:pPr>
    </w:p>
    <w:p w14:paraId="1BBCBFCE" w14:textId="3316FBAF" w:rsidR="00C13750" w:rsidRDefault="00C13750" w:rsidP="003F3834">
      <w:pPr>
        <w:pStyle w:val="a7"/>
      </w:pPr>
    </w:p>
    <w:p w14:paraId="13C224BF" w14:textId="1A086165" w:rsidR="00C13750" w:rsidRDefault="00C13750" w:rsidP="003F3834">
      <w:pPr>
        <w:pStyle w:val="a7"/>
      </w:pPr>
    </w:p>
    <w:p w14:paraId="4E8D2766" w14:textId="182D4761" w:rsidR="00C13750" w:rsidRDefault="00C13750" w:rsidP="003F3834">
      <w:pPr>
        <w:pStyle w:val="a7"/>
      </w:pPr>
    </w:p>
    <w:p w14:paraId="5B97ED47" w14:textId="2643A39D" w:rsidR="00DC2230" w:rsidRDefault="00DC2230" w:rsidP="00C13750">
      <w:pPr>
        <w:widowControl/>
        <w:jc w:val="left"/>
        <w:rPr>
          <w:noProof/>
        </w:rPr>
      </w:pPr>
    </w:p>
    <w:sectPr w:rsidR="00DC2230" w:rsidSect="00AF643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CC375" w14:textId="77777777" w:rsidR="00FC6EC9" w:rsidRDefault="00FC6EC9" w:rsidP="003F3834">
      <w:r>
        <w:separator/>
      </w:r>
    </w:p>
  </w:endnote>
  <w:endnote w:type="continuationSeparator" w:id="0">
    <w:p w14:paraId="246965E7" w14:textId="77777777" w:rsidR="00FC6EC9" w:rsidRDefault="00FC6EC9" w:rsidP="003F3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B8FB9A" w14:textId="77777777" w:rsidR="00FC6EC9" w:rsidRDefault="00FC6EC9" w:rsidP="003F3834">
      <w:r>
        <w:separator/>
      </w:r>
    </w:p>
  </w:footnote>
  <w:footnote w:type="continuationSeparator" w:id="0">
    <w:p w14:paraId="71987E2B" w14:textId="77777777" w:rsidR="00FC6EC9" w:rsidRDefault="00FC6EC9" w:rsidP="003F3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444"/>
    <w:rsid w:val="000500A6"/>
    <w:rsid w:val="00050934"/>
    <w:rsid w:val="000F54EE"/>
    <w:rsid w:val="00256CA5"/>
    <w:rsid w:val="002A13C7"/>
    <w:rsid w:val="002E5015"/>
    <w:rsid w:val="003136CF"/>
    <w:rsid w:val="003D16B0"/>
    <w:rsid w:val="003F3834"/>
    <w:rsid w:val="003F38E9"/>
    <w:rsid w:val="004103FA"/>
    <w:rsid w:val="004E12E6"/>
    <w:rsid w:val="00595DF2"/>
    <w:rsid w:val="006556E9"/>
    <w:rsid w:val="006F2AED"/>
    <w:rsid w:val="008105C2"/>
    <w:rsid w:val="009E1F8E"/>
    <w:rsid w:val="00A05097"/>
    <w:rsid w:val="00A31A8D"/>
    <w:rsid w:val="00B33740"/>
    <w:rsid w:val="00B813EF"/>
    <w:rsid w:val="00BA56E5"/>
    <w:rsid w:val="00C13750"/>
    <w:rsid w:val="00C218E2"/>
    <w:rsid w:val="00D85623"/>
    <w:rsid w:val="00DC2230"/>
    <w:rsid w:val="00E138FA"/>
    <w:rsid w:val="00E77444"/>
    <w:rsid w:val="00EC79B8"/>
    <w:rsid w:val="00EF37D5"/>
    <w:rsid w:val="00FC6EC9"/>
    <w:rsid w:val="00FD46CF"/>
    <w:rsid w:val="00FD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01ACDC"/>
  <w15:chartTrackingRefBased/>
  <w15:docId w15:val="{39DE115E-24DE-4028-94D9-E994ACE76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834"/>
    <w:rPr>
      <w:sz w:val="18"/>
      <w:szCs w:val="18"/>
    </w:rPr>
  </w:style>
  <w:style w:type="paragraph" w:styleId="a7">
    <w:name w:val="No Spacing"/>
    <w:uiPriority w:val="1"/>
    <w:qFormat/>
    <w:rsid w:val="003F3834"/>
    <w:pPr>
      <w:widowControl w:val="0"/>
      <w:jc w:val="both"/>
    </w:pPr>
  </w:style>
  <w:style w:type="table" w:styleId="4">
    <w:name w:val="Plain Table 4"/>
    <w:basedOn w:val="a1"/>
    <w:uiPriority w:val="44"/>
    <w:rsid w:val="003F38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B091F-107A-4D20-98D2-A6F6CA405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蔚蔚(Weiwei Li)</dc:creator>
  <cp:keywords/>
  <dc:description/>
  <cp:lastModifiedBy>liweiwei@genomics.cn</cp:lastModifiedBy>
  <cp:revision>8</cp:revision>
  <dcterms:created xsi:type="dcterms:W3CDTF">2020-04-09T04:19:00Z</dcterms:created>
  <dcterms:modified xsi:type="dcterms:W3CDTF">2020-04-16T13:45:00Z</dcterms:modified>
</cp:coreProperties>
</file>